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9E79C" w14:textId="5DD3CB0A" w:rsidR="00413594" w:rsidRDefault="00413594" w:rsidP="00247422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GoBack"/>
      <w:bookmarkEnd w:id="0"/>
    </w:p>
    <w:tbl>
      <w:tblPr>
        <w:tblStyle w:val="ae"/>
        <w:tblW w:w="9498" w:type="dxa"/>
        <w:tblInd w:w="0" w:type="dxa"/>
        <w:tblLook w:val="04A0" w:firstRow="1" w:lastRow="0" w:firstColumn="1" w:lastColumn="0" w:noHBand="0" w:noVBand="1"/>
      </w:tblPr>
      <w:tblGrid>
        <w:gridCol w:w="3307"/>
        <w:gridCol w:w="1935"/>
        <w:gridCol w:w="2328"/>
        <w:gridCol w:w="1928"/>
      </w:tblGrid>
      <w:tr w:rsidR="00413594" w14:paraId="0E2C7B83" w14:textId="77777777" w:rsidTr="00247422">
        <w:trPr>
          <w:trHeight w:val="567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72F08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haracteristics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E3F3D7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ntimold prophylaxis (n=231)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E3FD7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o antimold prophylaxis (n=321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418E8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</w:p>
        </w:tc>
      </w:tr>
      <w:tr w:rsidR="00413594" w14:paraId="204E984C" w14:textId="77777777" w:rsidTr="00247422">
        <w:trPr>
          <w:trHeight w:val="567"/>
        </w:trPr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8B148C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ge, median (IQR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A03566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6 (48-62)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D4B2A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4 (40-63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A9848B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06</w:t>
            </w:r>
          </w:p>
        </w:tc>
      </w:tr>
      <w:tr w:rsidR="00413594" w14:paraId="4FBED975" w14:textId="77777777" w:rsidTr="00247422">
        <w:trPr>
          <w:trHeight w:val="567"/>
        </w:trPr>
        <w:tc>
          <w:tcPr>
            <w:tcW w:w="33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35603F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ale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BA130C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26 (54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99C1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52 (47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CC78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95</w:t>
            </w:r>
          </w:p>
        </w:tc>
      </w:tr>
      <w:tr w:rsidR="00413594" w14:paraId="6AD855BE" w14:textId="77777777" w:rsidTr="00247422">
        <w:trPr>
          <w:trHeight w:val="567"/>
        </w:trPr>
        <w:tc>
          <w:tcPr>
            <w:tcW w:w="33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A935E1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CI score, median (IQR)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84EF20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 (3-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782A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 (2-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CBF6C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8</w:t>
            </w:r>
          </w:p>
        </w:tc>
      </w:tr>
      <w:tr w:rsidR="00413594" w14:paraId="37F6147A" w14:textId="77777777" w:rsidTr="00247422">
        <w:trPr>
          <w:trHeight w:val="567"/>
        </w:trPr>
        <w:tc>
          <w:tcPr>
            <w:tcW w:w="33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5E4D1E" w14:textId="77777777" w:rsidR="00413594" w:rsidRDefault="00413594" w:rsidP="0024742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nduction or re-induction chemotherapy (vs. consolidation)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C12B60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25 (97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D38D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85 (26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57B4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413594" w14:paraId="190CDF95" w14:textId="77777777" w:rsidTr="00247422">
        <w:trPr>
          <w:trHeight w:val="567"/>
        </w:trPr>
        <w:tc>
          <w:tcPr>
            <w:tcW w:w="33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7C5812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(vs. ALL)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4B9CE2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20 (95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E44C5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73 (53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1C07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413594" w14:paraId="49BCBF2A" w14:textId="77777777" w:rsidTr="00247422">
        <w:trPr>
          <w:trHeight w:val="567"/>
        </w:trPr>
        <w:tc>
          <w:tcPr>
            <w:tcW w:w="33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EA22F5" w14:textId="77777777" w:rsidR="00413594" w:rsidRDefault="00413594" w:rsidP="0024742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uration of neutropenia, median (IQR)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4BE3F3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6 (19-3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4BE0B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0 (6-1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B5A86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413594" w14:paraId="31A520DE" w14:textId="77777777" w:rsidTr="00247422">
        <w:trPr>
          <w:trHeight w:val="567"/>
        </w:trPr>
        <w:tc>
          <w:tcPr>
            <w:tcW w:w="33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FE8B17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I episodes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2AF396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3 (5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F6920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7 (8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0F434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13</w:t>
            </w:r>
          </w:p>
        </w:tc>
      </w:tr>
      <w:tr w:rsidR="00413594" w14:paraId="2A6093E7" w14:textId="77777777" w:rsidTr="00247422">
        <w:trPr>
          <w:trHeight w:val="567"/>
        </w:trPr>
        <w:tc>
          <w:tcPr>
            <w:tcW w:w="33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EAC469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 Invasive aspergillosis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7DA8D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9 (3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4136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9 (5.9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5C0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3594" w14:paraId="02CAA946" w14:textId="77777777" w:rsidTr="00247422">
        <w:trPr>
          <w:trHeight w:val="567"/>
        </w:trPr>
        <w:tc>
          <w:tcPr>
            <w:tcW w:w="33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16C056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 Invasive candidiasis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DD7EA8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 (1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0BD95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0 (3.1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F31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13594" w14:paraId="013CFCD3" w14:textId="77777777" w:rsidTr="00247422">
        <w:trPr>
          <w:trHeight w:val="567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C8A98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 Others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EDAA7C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 (0.4)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2298B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092D0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1BBBD42A" w14:textId="77777777" w:rsidR="00413594" w:rsidRDefault="00413594" w:rsidP="00247422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Data are shown as number (%), not otherwise specified.</w:t>
      </w:r>
    </w:p>
    <w:p w14:paraId="0FC71ADD" w14:textId="77777777" w:rsidR="00413594" w:rsidRDefault="00413594" w:rsidP="00247422">
      <w:pPr>
        <w:rPr>
          <w:rFonts w:ascii="Times New Roman" w:hAnsi="Times New Roman" w:cs="Times New Roman"/>
          <w:sz w:val="22"/>
          <w:szCs w:val="24"/>
        </w:rPr>
      </w:pPr>
      <w:r>
        <w:rPr>
          <w:rFonts w:ascii="맑은 고딕" w:eastAsia="맑은 고딕" w:hAnsi="맑은 고딕" w:cs="Times New Roman" w:hint="eastAsia"/>
          <w:sz w:val="22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4"/>
        </w:rPr>
        <w:t>Two episodes had IA and IC simultaneously.</w:t>
      </w:r>
    </w:p>
    <w:p w14:paraId="65CEE02E" w14:textId="77777777" w:rsidR="004E010E" w:rsidRDefault="004E010E" w:rsidP="00247422">
      <w:pPr>
        <w:rPr>
          <w:rFonts w:ascii="Times New Roman" w:hAnsi="Times New Roman" w:cs="Times New Roman"/>
          <w:sz w:val="22"/>
          <w:szCs w:val="24"/>
        </w:rPr>
      </w:pPr>
    </w:p>
    <w:p w14:paraId="26B42786" w14:textId="3E5FCDD5" w:rsidR="004E010E" w:rsidRDefault="004979F1" w:rsidP="00247422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4E010E">
        <w:rPr>
          <w:rFonts w:ascii="Times New Roman" w:hAnsi="Times New Roman" w:cs="Times New Roman"/>
          <w:b/>
          <w:bCs/>
          <w:sz w:val="22"/>
          <w:szCs w:val="24"/>
        </w:rPr>
        <w:t>Table S1. Baseline characteristics of all episodes according to the administration of antimold prophylaxis.</w:t>
      </w:r>
    </w:p>
    <w:p w14:paraId="0D976BA6" w14:textId="6BEA8956" w:rsidR="00F455E3" w:rsidRDefault="00413594" w:rsidP="00F455E3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4"/>
        </w:rPr>
        <w:br w:type="page"/>
      </w:r>
    </w:p>
    <w:tbl>
      <w:tblPr>
        <w:tblStyle w:val="ae"/>
        <w:tblW w:w="907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4"/>
        <w:gridCol w:w="1418"/>
        <w:gridCol w:w="4253"/>
      </w:tblGrid>
      <w:tr w:rsidR="00F455E3" w14:paraId="6A594421" w14:textId="77777777" w:rsidTr="006E705F">
        <w:trPr>
          <w:trHeight w:val="56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0986B7" w14:textId="77777777" w:rsidR="00F455E3" w:rsidRPr="00A313C6" w:rsidRDefault="00F455E3" w:rsidP="006E705F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81D1ED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I episodes</w:t>
            </w:r>
          </w:p>
          <w:p w14:paraId="645F5AD2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n=36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2C0F71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 (95% CI)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ML with prophylaxis)</w:t>
            </w:r>
          </w:p>
        </w:tc>
      </w:tr>
      <w:tr w:rsidR="00F455E3" w14:paraId="01E65A4E" w14:textId="77777777" w:rsidTr="006E705F">
        <w:trPr>
          <w:trHeight w:val="5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979D45" w14:textId="77777777" w:rsidR="00F455E3" w:rsidRDefault="00F455E3" w:rsidP="006E705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without prophylaxis (n=17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7966DD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3 (7.5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6BFD6F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54 (0.67-3.54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</w:tr>
      <w:tr w:rsidR="00F455E3" w14:paraId="4CBC27A6" w14:textId="77777777" w:rsidTr="006E705F">
        <w:trPr>
          <w:trHeight w:val="5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2300AE" w14:textId="77777777" w:rsidR="00F455E3" w:rsidRDefault="00F455E3" w:rsidP="006E705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LL without prophylaxis (n=14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DE02B5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2 (8.1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1AAF19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68 (0.72-3.91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</w:tr>
      <w:tr w:rsidR="00F455E3" w14:paraId="15502A57" w14:textId="77777777" w:rsidTr="006E705F">
        <w:trPr>
          <w:trHeight w:val="56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49F5C7" w14:textId="77777777" w:rsidR="00F455E3" w:rsidRDefault="00F455E3" w:rsidP="006E705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with prophylaxis (n=2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66B167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1 (5.0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B09BA6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F455E3" w14:paraId="61CE595E" w14:textId="77777777" w:rsidTr="006E705F">
        <w:trPr>
          <w:trHeight w:val="419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508D2" w14:textId="77777777" w:rsidR="00F455E3" w:rsidRDefault="00F455E3" w:rsidP="006E705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LL with prophylaxis (n=1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E0497E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701B26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</w:tr>
    </w:tbl>
    <w:p w14:paraId="44475FD0" w14:textId="77777777" w:rsidR="00F455E3" w:rsidRDefault="00F455E3" w:rsidP="00F455E3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>
        <w:rPr>
          <w:rFonts w:ascii="Times New Roman" w:hAnsi="Times New Roman" w:cs="Times New Roman"/>
          <w:sz w:val="22"/>
          <w:szCs w:val="24"/>
        </w:rPr>
        <w:t>&gt; 0.05</w:t>
      </w:r>
    </w:p>
    <w:p w14:paraId="2FF39561" w14:textId="77777777" w:rsidR="00F455E3" w:rsidRDefault="00F455E3" w:rsidP="00F455E3"/>
    <w:p w14:paraId="2EB66522" w14:textId="69B329D6" w:rsidR="00F455E3" w:rsidRDefault="004979F1" w:rsidP="00F455E3"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4E010E">
        <w:rPr>
          <w:rFonts w:ascii="Times New Roman" w:hAnsi="Times New Roman" w:cs="Times New Roman"/>
          <w:b/>
          <w:bCs/>
          <w:sz w:val="22"/>
          <w:szCs w:val="24"/>
        </w:rPr>
        <w:t>Table S2. Incidence of invasive fungal infections after applying definition of 2020 revised EORTC/MSGERC guideline.</w:t>
      </w:r>
    </w:p>
    <w:p w14:paraId="2652A5DA" w14:textId="77777777" w:rsidR="00F455E3" w:rsidRDefault="00F455E3" w:rsidP="00F455E3"/>
    <w:p w14:paraId="4BB16BE2" w14:textId="77777777" w:rsidR="00F455E3" w:rsidRDefault="00F455E3" w:rsidP="00F455E3"/>
    <w:p w14:paraId="70848A76" w14:textId="77777777" w:rsidR="00F455E3" w:rsidRDefault="00F455E3" w:rsidP="00F455E3"/>
    <w:p w14:paraId="27C0D2CB" w14:textId="77777777" w:rsidR="00F455E3" w:rsidRDefault="00F455E3" w:rsidP="00F455E3"/>
    <w:p w14:paraId="2B638E63" w14:textId="77777777" w:rsidR="00F455E3" w:rsidRDefault="00F455E3" w:rsidP="00F455E3"/>
    <w:p w14:paraId="255A413C" w14:textId="77777777" w:rsidR="00F455E3" w:rsidRDefault="00F455E3" w:rsidP="00F455E3"/>
    <w:p w14:paraId="7DA739E7" w14:textId="77777777" w:rsidR="006564EC" w:rsidRDefault="006564EC" w:rsidP="00F455E3"/>
    <w:p w14:paraId="619F76AD" w14:textId="77777777" w:rsidR="006564EC" w:rsidRDefault="006564EC" w:rsidP="00F455E3"/>
    <w:p w14:paraId="0A089085" w14:textId="77777777" w:rsidR="006564EC" w:rsidRDefault="006564EC" w:rsidP="00F455E3"/>
    <w:p w14:paraId="12856966" w14:textId="77777777" w:rsidR="00F455E3" w:rsidRDefault="00F455E3" w:rsidP="00F455E3"/>
    <w:p w14:paraId="2329364A" w14:textId="77777777" w:rsidR="00F455E3" w:rsidRDefault="00F455E3" w:rsidP="00F455E3"/>
    <w:p w14:paraId="7F146C40" w14:textId="77777777" w:rsidR="00F455E3" w:rsidRDefault="00F455E3" w:rsidP="00F455E3"/>
    <w:p w14:paraId="4CF1B418" w14:textId="77777777" w:rsidR="00D827A9" w:rsidRDefault="00D827A9" w:rsidP="00F455E3"/>
    <w:p w14:paraId="56E15D0F" w14:textId="77777777" w:rsidR="00D827A9" w:rsidRDefault="00D827A9" w:rsidP="00F455E3"/>
    <w:p w14:paraId="4D89DC5E" w14:textId="77777777" w:rsidR="00F455E3" w:rsidRDefault="00F455E3" w:rsidP="00F455E3"/>
    <w:p w14:paraId="056F03A9" w14:textId="77777777" w:rsidR="004E010E" w:rsidRDefault="004E010E" w:rsidP="006564EC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55E18AF" w14:textId="56C4D0A7" w:rsidR="006564EC" w:rsidRDefault="006564EC" w:rsidP="006564EC">
      <w:pPr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Style w:val="ae"/>
        <w:tblW w:w="907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4"/>
        <w:gridCol w:w="1418"/>
        <w:gridCol w:w="4253"/>
      </w:tblGrid>
      <w:tr w:rsidR="006564EC" w14:paraId="258DC985" w14:textId="77777777" w:rsidTr="006E705F">
        <w:trPr>
          <w:trHeight w:val="56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E5C74B" w14:textId="77777777" w:rsidR="006564EC" w:rsidRDefault="006564EC" w:rsidP="006E705F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1B5A4C" w14:textId="77777777" w:rsidR="006564EC" w:rsidRDefault="006564EC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I episode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63C51E" w14:textId="77777777" w:rsidR="006564EC" w:rsidRDefault="006564EC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 (95% CI)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ML with prophylaxis)</w:t>
            </w:r>
          </w:p>
        </w:tc>
      </w:tr>
      <w:tr w:rsidR="006564EC" w14:paraId="0E316C7C" w14:textId="77777777" w:rsidTr="006E705F">
        <w:trPr>
          <w:trHeight w:val="5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78C0F1" w14:textId="77777777" w:rsidR="006564EC" w:rsidRDefault="006564EC" w:rsidP="006E705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without prophylaxis (n=17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8EBE48" w14:textId="77777777" w:rsidR="006564EC" w:rsidRDefault="006564EC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2 (6.9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26BD1A" w14:textId="77777777" w:rsidR="006564EC" w:rsidRDefault="006564EC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75 (0.72-4.25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</w:tr>
      <w:tr w:rsidR="006564EC" w14:paraId="106EEDF6" w14:textId="77777777" w:rsidTr="006E705F">
        <w:trPr>
          <w:trHeight w:val="5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1B82F4" w14:textId="77777777" w:rsidR="006564EC" w:rsidRDefault="006564EC" w:rsidP="006E705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LL without prophylaxis (n=14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7B7D11" w14:textId="77777777" w:rsidR="006564EC" w:rsidRDefault="006564EC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 (4.7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79D861" w14:textId="77777777" w:rsidR="006564EC" w:rsidRDefault="006564EC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16 (0.42-3.20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</w:tr>
      <w:tr w:rsidR="006564EC" w14:paraId="77CE3703" w14:textId="77777777" w:rsidTr="006E705F">
        <w:trPr>
          <w:trHeight w:val="56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ABBF5A" w14:textId="77777777" w:rsidR="006564EC" w:rsidRDefault="006564EC" w:rsidP="006E705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with prophylaxis (n=22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D89005" w14:textId="77777777" w:rsidR="006564EC" w:rsidRDefault="006564EC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9 (4.1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1A1618" w14:textId="77777777" w:rsidR="006564EC" w:rsidRDefault="006564EC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6564EC" w14:paraId="3A8E74D6" w14:textId="77777777" w:rsidTr="006E705F">
        <w:trPr>
          <w:trHeight w:val="419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152F2" w14:textId="77777777" w:rsidR="006564EC" w:rsidRDefault="006564EC" w:rsidP="006E705F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LL with prophylaxis (n=1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77D446" w14:textId="77777777" w:rsidR="006564EC" w:rsidRDefault="006564EC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174A6A" w14:textId="77777777" w:rsidR="006564EC" w:rsidRDefault="006564EC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</w:tr>
    </w:tbl>
    <w:p w14:paraId="062515A7" w14:textId="77777777" w:rsidR="006564EC" w:rsidRDefault="006564EC" w:rsidP="006564EC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>
        <w:rPr>
          <w:rFonts w:ascii="Times New Roman" w:hAnsi="Times New Roman" w:cs="Times New Roman"/>
          <w:sz w:val="22"/>
          <w:szCs w:val="24"/>
        </w:rPr>
        <w:t>&gt; 0.05</w:t>
      </w:r>
    </w:p>
    <w:p w14:paraId="463B79CC" w14:textId="77777777" w:rsidR="004E010E" w:rsidRDefault="004E010E" w:rsidP="004E010E"/>
    <w:p w14:paraId="72E14B01" w14:textId="39280FA3" w:rsidR="006564EC" w:rsidRDefault="004979F1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4E010E">
        <w:rPr>
          <w:rFonts w:ascii="Times New Roman" w:hAnsi="Times New Roman" w:cs="Times New Roman"/>
          <w:b/>
          <w:bCs/>
          <w:sz w:val="22"/>
          <w:szCs w:val="24"/>
        </w:rPr>
        <w:t>Table S3. Incidence of invasive pulmonary aspergillosis in acute lymphoblastic or acute myelogenous leukemia with or without prophylactic antimold agents.</w:t>
      </w:r>
    </w:p>
    <w:p w14:paraId="480751EF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5BDF1F4E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19C0D93E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165AD433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358B769B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4251D620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58905DD8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356D079A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32C97A82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766DA5B7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677B4B2C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7FFFD430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147C2349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79626615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4EF3272B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61327A0E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45268846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7246C5A3" w14:textId="77777777" w:rsidR="006564EC" w:rsidRDefault="006564EC" w:rsidP="006564EC">
      <w:pPr>
        <w:widowControl/>
        <w:wordWrap/>
        <w:autoSpaceDE/>
        <w:spacing w:line="25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3CD7EB93" w14:textId="77777777" w:rsidR="00F455E3" w:rsidRDefault="00F455E3" w:rsidP="00F455E3">
      <w:pPr>
        <w:widowControl/>
        <w:wordWrap/>
        <w:autoSpaceDE/>
        <w:autoSpaceDN/>
        <w:spacing w:after="0" w:line="256" w:lineRule="auto"/>
        <w:jc w:val="left"/>
        <w:rPr>
          <w:kern w:val="0"/>
        </w:rPr>
        <w:sectPr w:rsidR="00F455E3" w:rsidSect="00247422">
          <w:footerReference w:type="default" r:id="rId8"/>
          <w:pgSz w:w="11906" w:h="16838"/>
          <w:pgMar w:top="1701" w:right="1440" w:bottom="1440" w:left="1440" w:header="851" w:footer="992" w:gutter="0"/>
          <w:lnNumType w:countBy="1" w:restart="continuous"/>
          <w:cols w:space="720"/>
          <w:docGrid w:linePitch="272"/>
        </w:sectPr>
      </w:pPr>
      <w:r>
        <w:rPr>
          <w:rFonts w:hint="eastAsia"/>
          <w:kern w:val="0"/>
        </w:rPr>
        <w:br w:type="page"/>
      </w:r>
    </w:p>
    <w:p w14:paraId="42752FAF" w14:textId="0EE5C18F" w:rsidR="00F455E3" w:rsidRDefault="00F455E3" w:rsidP="00F455E3">
      <w:pPr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Style w:val="ae"/>
        <w:tblW w:w="14277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6"/>
        <w:gridCol w:w="2327"/>
        <w:gridCol w:w="2173"/>
        <w:gridCol w:w="2327"/>
        <w:gridCol w:w="2018"/>
        <w:gridCol w:w="1396"/>
      </w:tblGrid>
      <w:tr w:rsidR="00F455E3" w14:paraId="77581A2B" w14:textId="77777777" w:rsidTr="006E705F">
        <w:trPr>
          <w:trHeight w:val="494"/>
          <w:jc w:val="center"/>
        </w:trPr>
        <w:tc>
          <w:tcPr>
            <w:tcW w:w="40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318C7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haracteristics</w:t>
            </w:r>
          </w:p>
        </w:tc>
        <w:tc>
          <w:tcPr>
            <w:tcW w:w="2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CA59B9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I episodes</w:t>
            </w:r>
          </w:p>
          <w:p w14:paraId="3EE0B000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n=36)</w:t>
            </w:r>
          </w:p>
        </w:tc>
        <w:tc>
          <w:tcPr>
            <w:tcW w:w="2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CC6C4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Non-IFI episodes </w:t>
            </w:r>
          </w:p>
          <w:p w14:paraId="66F23414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n=516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4CC2A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Univariable analysis</w:t>
            </w:r>
          </w:p>
        </w:tc>
        <w:tc>
          <w:tcPr>
            <w:tcW w:w="3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94C7D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ultivariable analysis</w:t>
            </w:r>
          </w:p>
        </w:tc>
      </w:tr>
      <w:tr w:rsidR="00F455E3" w14:paraId="03E81190" w14:textId="77777777" w:rsidTr="006E705F">
        <w:trPr>
          <w:trHeight w:val="346"/>
          <w:jc w:val="center"/>
        </w:trPr>
        <w:tc>
          <w:tcPr>
            <w:tcW w:w="40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0DDC2" w14:textId="77777777" w:rsidR="00F455E3" w:rsidRDefault="00F455E3" w:rsidP="006E70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7811F2" w14:textId="77777777" w:rsidR="00F455E3" w:rsidRDefault="00F455E3" w:rsidP="006E70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57324" w14:textId="77777777" w:rsidR="00F455E3" w:rsidRDefault="00F455E3" w:rsidP="006E705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EFA3B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26E38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OR (95% CI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B2A71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</w:p>
        </w:tc>
      </w:tr>
      <w:tr w:rsidR="00F455E3" w14:paraId="667CB34C" w14:textId="77777777" w:rsidTr="006E705F">
        <w:trPr>
          <w:trHeight w:val="851"/>
          <w:jc w:val="center"/>
        </w:trPr>
        <w:tc>
          <w:tcPr>
            <w:tcW w:w="4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F672FD" w14:textId="77777777" w:rsidR="00F455E3" w:rsidRDefault="00F455E3" w:rsidP="006E705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ge, median (IQR)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A63E29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8 (36-65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B7441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4 (43-62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78E6C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166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F908A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00 (0.95-1.05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8DDAB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945</w:t>
            </w:r>
          </w:p>
        </w:tc>
      </w:tr>
      <w:tr w:rsidR="00F455E3" w14:paraId="5B8CC887" w14:textId="77777777" w:rsidTr="006E705F">
        <w:trPr>
          <w:trHeight w:val="851"/>
          <w:jc w:val="center"/>
        </w:trPr>
        <w:tc>
          <w:tcPr>
            <w:tcW w:w="4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F76411" w14:textId="77777777" w:rsidR="00F455E3" w:rsidRDefault="00F455E3" w:rsidP="006E705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ale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C6CAE0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2 (33.3)</w:t>
            </w:r>
          </w:p>
        </w:tc>
        <w:tc>
          <w:tcPr>
            <w:tcW w:w="2173" w:type="dxa"/>
            <w:vAlign w:val="center"/>
          </w:tcPr>
          <w:p w14:paraId="5661C007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66 (51.6)</w:t>
            </w:r>
          </w:p>
        </w:tc>
        <w:tc>
          <w:tcPr>
            <w:tcW w:w="2327" w:type="dxa"/>
            <w:vAlign w:val="center"/>
          </w:tcPr>
          <w:p w14:paraId="7F109F69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35</w:t>
            </w:r>
          </w:p>
        </w:tc>
        <w:tc>
          <w:tcPr>
            <w:tcW w:w="2018" w:type="dxa"/>
            <w:vAlign w:val="center"/>
          </w:tcPr>
          <w:p w14:paraId="3BC07B4D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61 (0.24-1.55)</w:t>
            </w:r>
          </w:p>
        </w:tc>
        <w:tc>
          <w:tcPr>
            <w:tcW w:w="1396" w:type="dxa"/>
            <w:vAlign w:val="center"/>
          </w:tcPr>
          <w:p w14:paraId="62471210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297</w:t>
            </w:r>
          </w:p>
        </w:tc>
      </w:tr>
      <w:tr w:rsidR="00F455E3" w14:paraId="7B4C1F41" w14:textId="77777777" w:rsidTr="006E705F">
        <w:trPr>
          <w:trHeight w:val="851"/>
          <w:jc w:val="center"/>
        </w:trPr>
        <w:tc>
          <w:tcPr>
            <w:tcW w:w="4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F5BF48" w14:textId="77777777" w:rsidR="00F455E3" w:rsidRDefault="00F455E3" w:rsidP="006E705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CI score, median (IQR)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B7F7A2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 (2-5)</w:t>
            </w:r>
          </w:p>
        </w:tc>
        <w:tc>
          <w:tcPr>
            <w:tcW w:w="2173" w:type="dxa"/>
            <w:vAlign w:val="center"/>
          </w:tcPr>
          <w:p w14:paraId="74A3F0D1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 (2-4)</w:t>
            </w:r>
          </w:p>
        </w:tc>
        <w:tc>
          <w:tcPr>
            <w:tcW w:w="2327" w:type="dxa"/>
            <w:vAlign w:val="center"/>
          </w:tcPr>
          <w:p w14:paraId="505A8281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332</w:t>
            </w:r>
          </w:p>
        </w:tc>
        <w:tc>
          <w:tcPr>
            <w:tcW w:w="2018" w:type="dxa"/>
            <w:vAlign w:val="center"/>
          </w:tcPr>
          <w:p w14:paraId="3B4D5D04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05 (0.71-1.55)</w:t>
            </w:r>
          </w:p>
        </w:tc>
        <w:tc>
          <w:tcPr>
            <w:tcW w:w="1396" w:type="dxa"/>
            <w:vAlign w:val="center"/>
          </w:tcPr>
          <w:p w14:paraId="21F6273D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812</w:t>
            </w:r>
          </w:p>
        </w:tc>
      </w:tr>
      <w:tr w:rsidR="00F455E3" w14:paraId="60795ACE" w14:textId="77777777" w:rsidTr="006E705F">
        <w:trPr>
          <w:trHeight w:val="851"/>
          <w:jc w:val="center"/>
        </w:trPr>
        <w:tc>
          <w:tcPr>
            <w:tcW w:w="4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58077C" w14:textId="77777777" w:rsidR="00F455E3" w:rsidRDefault="00F455E3" w:rsidP="006E705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(vs. ALL)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23F816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4 (66.7)</w:t>
            </w:r>
          </w:p>
        </w:tc>
        <w:tc>
          <w:tcPr>
            <w:tcW w:w="2173" w:type="dxa"/>
            <w:vAlign w:val="center"/>
          </w:tcPr>
          <w:p w14:paraId="5CF14E3D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69 (71.5)</w:t>
            </w:r>
          </w:p>
        </w:tc>
        <w:tc>
          <w:tcPr>
            <w:tcW w:w="2327" w:type="dxa"/>
            <w:vAlign w:val="center"/>
          </w:tcPr>
          <w:p w14:paraId="305369E1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535</w:t>
            </w:r>
          </w:p>
        </w:tc>
        <w:tc>
          <w:tcPr>
            <w:tcW w:w="2018" w:type="dxa"/>
            <w:vAlign w:val="center"/>
          </w:tcPr>
          <w:p w14:paraId="0B11AFEA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13 (0.27-4.71)</w:t>
            </w:r>
          </w:p>
        </w:tc>
        <w:tc>
          <w:tcPr>
            <w:tcW w:w="1396" w:type="dxa"/>
            <w:vAlign w:val="center"/>
          </w:tcPr>
          <w:p w14:paraId="409648F3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863</w:t>
            </w:r>
          </w:p>
        </w:tc>
      </w:tr>
      <w:tr w:rsidR="00F455E3" w14:paraId="616A94D5" w14:textId="77777777" w:rsidTr="006E705F">
        <w:trPr>
          <w:trHeight w:val="851"/>
          <w:jc w:val="center"/>
        </w:trPr>
        <w:tc>
          <w:tcPr>
            <w:tcW w:w="4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9D8A72" w14:textId="77777777" w:rsidR="00F455E3" w:rsidRDefault="00F455E3" w:rsidP="006E705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nduction or re-induction chemotherapy 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consolidation)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D509AF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5 (69.4)</w:t>
            </w:r>
          </w:p>
        </w:tc>
        <w:tc>
          <w:tcPr>
            <w:tcW w:w="2173" w:type="dxa"/>
            <w:vAlign w:val="center"/>
          </w:tcPr>
          <w:p w14:paraId="1FE16959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285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(55.2)</w:t>
            </w:r>
          </w:p>
        </w:tc>
        <w:tc>
          <w:tcPr>
            <w:tcW w:w="2327" w:type="dxa"/>
            <w:vAlign w:val="center"/>
          </w:tcPr>
          <w:p w14:paraId="25934F07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97</w:t>
            </w:r>
          </w:p>
        </w:tc>
        <w:tc>
          <w:tcPr>
            <w:tcW w:w="2018" w:type="dxa"/>
            <w:vAlign w:val="center"/>
          </w:tcPr>
          <w:p w14:paraId="1F4B9543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61 (0.63-4.14)</w:t>
            </w:r>
          </w:p>
        </w:tc>
        <w:tc>
          <w:tcPr>
            <w:tcW w:w="1396" w:type="dxa"/>
            <w:vAlign w:val="center"/>
          </w:tcPr>
          <w:p w14:paraId="31A9FD63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322</w:t>
            </w:r>
          </w:p>
        </w:tc>
      </w:tr>
      <w:tr w:rsidR="00F455E3" w14:paraId="74272F08" w14:textId="77777777" w:rsidTr="006E705F">
        <w:trPr>
          <w:trHeight w:val="851"/>
          <w:jc w:val="center"/>
        </w:trPr>
        <w:tc>
          <w:tcPr>
            <w:tcW w:w="40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DC8F5D" w14:textId="77777777" w:rsidR="00F455E3" w:rsidRDefault="00F455E3" w:rsidP="006E705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o antimold prophylaxis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74B069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25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(69.4)</w:t>
            </w:r>
          </w:p>
        </w:tc>
        <w:tc>
          <w:tcPr>
            <w:tcW w:w="2173" w:type="dxa"/>
            <w:vAlign w:val="center"/>
          </w:tcPr>
          <w:p w14:paraId="6FA08CE0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96 (57.4)</w:t>
            </w:r>
          </w:p>
        </w:tc>
        <w:tc>
          <w:tcPr>
            <w:tcW w:w="2327" w:type="dxa"/>
            <w:vAlign w:val="center"/>
          </w:tcPr>
          <w:p w14:paraId="7D495A51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155</w:t>
            </w:r>
          </w:p>
        </w:tc>
        <w:tc>
          <w:tcPr>
            <w:tcW w:w="2018" w:type="dxa"/>
            <w:vAlign w:val="center"/>
          </w:tcPr>
          <w:p w14:paraId="021AD9D4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.71 (1.33-10.36)</w:t>
            </w:r>
          </w:p>
        </w:tc>
        <w:tc>
          <w:tcPr>
            <w:tcW w:w="1396" w:type="dxa"/>
            <w:vAlign w:val="center"/>
          </w:tcPr>
          <w:p w14:paraId="5B234BFE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12</w:t>
            </w:r>
          </w:p>
        </w:tc>
      </w:tr>
      <w:tr w:rsidR="00F455E3" w14:paraId="6E0F4C20" w14:textId="77777777" w:rsidTr="006E705F">
        <w:trPr>
          <w:trHeight w:val="851"/>
          <w:jc w:val="center"/>
        </w:trPr>
        <w:tc>
          <w:tcPr>
            <w:tcW w:w="4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43BFF" w14:textId="77777777" w:rsidR="00F455E3" w:rsidRDefault="00F455E3" w:rsidP="006E705F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uration of neutropenia, day, median (IQR)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BE634E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1 (11-37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46D9F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5 (8-25)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E2EC7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.02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53CBE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.03 (1.01-1.04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8248F" w14:textId="77777777" w:rsidR="00F455E3" w:rsidRDefault="00F455E3" w:rsidP="006E705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</w:tbl>
    <w:p w14:paraId="5BE86115" w14:textId="77777777" w:rsidR="00F455E3" w:rsidRDefault="00F455E3" w:rsidP="00F455E3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Data are shown as number (%), not otherwise specified.</w:t>
      </w:r>
    </w:p>
    <w:p w14:paraId="7CE14D66" w14:textId="22768239" w:rsidR="00F455E3" w:rsidRDefault="00F455E3" w:rsidP="00F455E3">
      <w:pPr>
        <w:rPr>
          <w:rFonts w:ascii="Times New Roman" w:hAnsi="Times New Roman" w:cs="Times New Roman"/>
          <w:sz w:val="22"/>
          <w:szCs w:val="24"/>
        </w:rPr>
      </w:pPr>
    </w:p>
    <w:p w14:paraId="49528606" w14:textId="69597BED" w:rsidR="004E010E" w:rsidRPr="003F1FA7" w:rsidRDefault="004979F1" w:rsidP="00F455E3">
      <w:pPr>
        <w:rPr>
          <w:rFonts w:ascii="Times New Roman" w:hAnsi="Times New Roman" w:cs="Times New Roman"/>
          <w:sz w:val="22"/>
          <w:szCs w:val="24"/>
        </w:rPr>
        <w:sectPr w:rsidR="004E010E" w:rsidRPr="003F1FA7" w:rsidSect="00247422">
          <w:pgSz w:w="16838" w:h="11906" w:orient="landscape"/>
          <w:pgMar w:top="1440" w:right="1701" w:bottom="1440" w:left="1440" w:header="851" w:footer="0" w:gutter="0"/>
          <w:lnNumType w:countBy="1" w:restart="continuous"/>
          <w:pgNumType w:start="0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4E010E">
        <w:rPr>
          <w:rFonts w:ascii="Times New Roman" w:hAnsi="Times New Roman" w:cs="Times New Roman"/>
          <w:b/>
          <w:bCs/>
          <w:sz w:val="22"/>
          <w:szCs w:val="24"/>
        </w:rPr>
        <w:t>Table S4. Uni- and multi-variable analysis for risk factors of invasive fungal infection after applying definition of 2020 revised EORTC/MSGERC guideline.</w:t>
      </w:r>
    </w:p>
    <w:p w14:paraId="61A5240C" w14:textId="58B00E9C" w:rsidR="00413594" w:rsidRDefault="00413594" w:rsidP="00247422">
      <w:pPr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Style w:val="ae"/>
        <w:tblW w:w="892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1417"/>
        <w:gridCol w:w="4108"/>
      </w:tblGrid>
      <w:tr w:rsidR="00413594" w14:paraId="31D8D8D1" w14:textId="77777777" w:rsidTr="00247422">
        <w:trPr>
          <w:trHeight w:val="56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64D686" w14:textId="77777777" w:rsidR="00413594" w:rsidRDefault="00413594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86975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I episodes</w:t>
            </w:r>
          </w:p>
          <w:p w14:paraId="5067C096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n=40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54233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 (95% CI)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ML with prophylaxis)</w:t>
            </w:r>
          </w:p>
        </w:tc>
      </w:tr>
      <w:tr w:rsidR="00413594" w14:paraId="03653615" w14:textId="77777777" w:rsidTr="00247422">
        <w:trPr>
          <w:trHeight w:val="5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0294DA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without prophylaxis (n=16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15619C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5 (9.3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4E8585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29 (0.59-2.80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</w:tr>
      <w:tr w:rsidR="00413594" w14:paraId="0DCDFD11" w14:textId="77777777" w:rsidTr="00247422">
        <w:trPr>
          <w:trHeight w:val="5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D8735B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LL without prophylaxis (n=13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CE5EF2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2 (9.0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1D518A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23 (0.54-2.80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</w:tr>
      <w:tr w:rsidR="00413594" w14:paraId="028458D7" w14:textId="77777777" w:rsidTr="00247422">
        <w:trPr>
          <w:trHeight w:val="56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72382A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with prophylaxis (n=17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E1659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3 (7.4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02625C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413594" w14:paraId="02C4A7B1" w14:textId="77777777" w:rsidTr="00247422">
        <w:trPr>
          <w:trHeight w:val="419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0D57F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LL with prophylaxis (n=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1B351D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D1916D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</w:tr>
    </w:tbl>
    <w:p w14:paraId="4D61E168" w14:textId="77777777" w:rsidR="00413594" w:rsidRDefault="00413594" w:rsidP="00247422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>
        <w:rPr>
          <w:rFonts w:ascii="Times New Roman" w:hAnsi="Times New Roman" w:cs="Times New Roman"/>
          <w:sz w:val="22"/>
          <w:szCs w:val="24"/>
        </w:rPr>
        <w:t>&gt; 0.05</w:t>
      </w:r>
    </w:p>
    <w:p w14:paraId="317A607F" w14:textId="77777777" w:rsidR="004E010E" w:rsidRDefault="004E010E" w:rsidP="00247422">
      <w:pPr>
        <w:rPr>
          <w:rFonts w:ascii="Times New Roman" w:hAnsi="Times New Roman" w:cs="Times New Roman"/>
          <w:sz w:val="22"/>
          <w:szCs w:val="24"/>
        </w:rPr>
      </w:pPr>
    </w:p>
    <w:p w14:paraId="311E9275" w14:textId="7AA02946" w:rsidR="00413594" w:rsidRDefault="004979F1" w:rsidP="00247422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4E010E">
        <w:rPr>
          <w:rFonts w:ascii="Times New Roman" w:hAnsi="Times New Roman" w:cs="Times New Roman"/>
          <w:b/>
          <w:bCs/>
          <w:sz w:val="22"/>
          <w:szCs w:val="24"/>
        </w:rPr>
        <w:t>Table S5. Incidence of invasive fungal infections after excluding those who received therapeutic antimold agent during an episode.</w:t>
      </w:r>
    </w:p>
    <w:p w14:paraId="7CE54E4B" w14:textId="77777777" w:rsidR="00413594" w:rsidRDefault="00413594" w:rsidP="00247422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bCs/>
          <w:kern w:val="0"/>
          <w:sz w:val="22"/>
          <w:szCs w:val="24"/>
        </w:rPr>
        <w:sectPr w:rsidR="00413594" w:rsidSect="00247422">
          <w:pgSz w:w="11906" w:h="16838"/>
          <w:pgMar w:top="1701" w:right="1440" w:bottom="1440" w:left="1440" w:header="851" w:footer="992" w:gutter="0"/>
          <w:lnNumType w:countBy="1" w:restart="continuous"/>
          <w:cols w:space="720"/>
          <w:docGrid w:linePitch="272"/>
        </w:sectPr>
      </w:pPr>
    </w:p>
    <w:p w14:paraId="03F99181" w14:textId="570D83E1" w:rsidR="00413594" w:rsidRDefault="00413594" w:rsidP="00247422">
      <w:pPr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Style w:val="ae"/>
        <w:tblW w:w="1404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1"/>
        <w:gridCol w:w="2327"/>
        <w:gridCol w:w="2173"/>
        <w:gridCol w:w="2327"/>
        <w:gridCol w:w="2018"/>
        <w:gridCol w:w="1395"/>
      </w:tblGrid>
      <w:tr w:rsidR="00413594" w14:paraId="0404DDEF" w14:textId="77777777" w:rsidTr="00247422">
        <w:trPr>
          <w:trHeight w:val="494"/>
          <w:jc w:val="center"/>
        </w:trPr>
        <w:tc>
          <w:tcPr>
            <w:tcW w:w="38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FB7E4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haracteristics</w:t>
            </w:r>
          </w:p>
        </w:tc>
        <w:tc>
          <w:tcPr>
            <w:tcW w:w="2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4E57E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I episodes</w:t>
            </w:r>
          </w:p>
          <w:p w14:paraId="698E3976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n=40)</w:t>
            </w:r>
          </w:p>
        </w:tc>
        <w:tc>
          <w:tcPr>
            <w:tcW w:w="2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F6532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Non-IFI episodes </w:t>
            </w:r>
          </w:p>
          <w:p w14:paraId="6B19F645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n=440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99D5D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Univariable analysis</w:t>
            </w:r>
          </w:p>
        </w:tc>
        <w:tc>
          <w:tcPr>
            <w:tcW w:w="3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6F2F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ultivariable analysis</w:t>
            </w:r>
          </w:p>
        </w:tc>
      </w:tr>
      <w:tr w:rsidR="00413594" w14:paraId="485003B6" w14:textId="77777777" w:rsidTr="00247422">
        <w:trPr>
          <w:trHeight w:val="346"/>
          <w:jc w:val="center"/>
        </w:trPr>
        <w:tc>
          <w:tcPr>
            <w:tcW w:w="38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2BD44" w14:textId="77777777" w:rsidR="00413594" w:rsidRDefault="0041359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E3B052" w14:textId="77777777" w:rsidR="00413594" w:rsidRDefault="0041359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012BB" w14:textId="77777777" w:rsidR="00413594" w:rsidRDefault="0041359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B5AB7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3DC99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OR (95% CI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2A350" w14:textId="77777777" w:rsidR="00413594" w:rsidRDefault="0041359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</w:p>
        </w:tc>
      </w:tr>
      <w:tr w:rsidR="00413594" w14:paraId="0EF7BCD1" w14:textId="77777777" w:rsidTr="00247422">
        <w:trPr>
          <w:trHeight w:val="851"/>
          <w:jc w:val="center"/>
        </w:trPr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AB3A2E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ge, median (IQR)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E3C11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8 (41-65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745D89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4 (43-62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352F1B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58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5CEC96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00 (0.95-1.05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ECFECD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956</w:t>
            </w:r>
          </w:p>
        </w:tc>
      </w:tr>
      <w:tr w:rsidR="00413594" w14:paraId="6FD90564" w14:textId="77777777" w:rsidTr="00247422">
        <w:trPr>
          <w:trHeight w:val="851"/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135632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ale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DEA5C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5 (37.5)</w:t>
            </w:r>
          </w:p>
        </w:tc>
        <w:tc>
          <w:tcPr>
            <w:tcW w:w="2173" w:type="dxa"/>
            <w:vAlign w:val="center"/>
            <w:hideMark/>
          </w:tcPr>
          <w:p w14:paraId="118BFAC0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18 (49.5)</w:t>
            </w:r>
          </w:p>
        </w:tc>
        <w:tc>
          <w:tcPr>
            <w:tcW w:w="2327" w:type="dxa"/>
            <w:vAlign w:val="center"/>
            <w:hideMark/>
          </w:tcPr>
          <w:p w14:paraId="421F57AA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44</w:t>
            </w:r>
          </w:p>
        </w:tc>
        <w:tc>
          <w:tcPr>
            <w:tcW w:w="2018" w:type="dxa"/>
            <w:vAlign w:val="center"/>
            <w:hideMark/>
          </w:tcPr>
          <w:p w14:paraId="4772EC46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77 (0.31-1.88)</w:t>
            </w:r>
          </w:p>
        </w:tc>
        <w:tc>
          <w:tcPr>
            <w:tcW w:w="1395" w:type="dxa"/>
            <w:vAlign w:val="center"/>
            <w:hideMark/>
          </w:tcPr>
          <w:p w14:paraId="1EDF1944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559</w:t>
            </w:r>
          </w:p>
        </w:tc>
      </w:tr>
      <w:tr w:rsidR="00413594" w14:paraId="0AA6E4CB" w14:textId="77777777" w:rsidTr="00247422">
        <w:trPr>
          <w:trHeight w:val="851"/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B0B64D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CI score, median (IQR)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4E943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 (2-5)</w:t>
            </w:r>
          </w:p>
        </w:tc>
        <w:tc>
          <w:tcPr>
            <w:tcW w:w="2173" w:type="dxa"/>
            <w:vAlign w:val="center"/>
            <w:hideMark/>
          </w:tcPr>
          <w:p w14:paraId="2A99FA7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 (2-4)</w:t>
            </w:r>
          </w:p>
        </w:tc>
        <w:tc>
          <w:tcPr>
            <w:tcW w:w="2327" w:type="dxa"/>
            <w:vAlign w:val="center"/>
            <w:hideMark/>
          </w:tcPr>
          <w:p w14:paraId="702BAA28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26</w:t>
            </w:r>
          </w:p>
        </w:tc>
        <w:tc>
          <w:tcPr>
            <w:tcW w:w="2018" w:type="dxa"/>
            <w:vAlign w:val="center"/>
            <w:hideMark/>
          </w:tcPr>
          <w:p w14:paraId="562BC06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09 (0.77-1.55)</w:t>
            </w:r>
          </w:p>
        </w:tc>
        <w:tc>
          <w:tcPr>
            <w:tcW w:w="1395" w:type="dxa"/>
            <w:vAlign w:val="center"/>
            <w:hideMark/>
          </w:tcPr>
          <w:p w14:paraId="67823E8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632</w:t>
            </w:r>
          </w:p>
        </w:tc>
      </w:tr>
      <w:tr w:rsidR="00413594" w14:paraId="75EFA43D" w14:textId="77777777" w:rsidTr="00247422">
        <w:trPr>
          <w:trHeight w:val="851"/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A4085A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(vs. ALL)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E13EE9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8 (70.0)</w:t>
            </w:r>
          </w:p>
        </w:tc>
        <w:tc>
          <w:tcPr>
            <w:tcW w:w="2173" w:type="dxa"/>
            <w:vAlign w:val="center"/>
            <w:hideMark/>
          </w:tcPr>
          <w:p w14:paraId="66373ECB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09 (70.2)</w:t>
            </w:r>
          </w:p>
        </w:tc>
        <w:tc>
          <w:tcPr>
            <w:tcW w:w="2327" w:type="dxa"/>
            <w:vAlign w:val="center"/>
            <w:hideMark/>
          </w:tcPr>
          <w:p w14:paraId="7070DCE4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976</w:t>
            </w:r>
          </w:p>
        </w:tc>
        <w:tc>
          <w:tcPr>
            <w:tcW w:w="2018" w:type="dxa"/>
            <w:vAlign w:val="center"/>
            <w:hideMark/>
          </w:tcPr>
          <w:p w14:paraId="34D70D4A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50 (0.36-6.25)</w:t>
            </w:r>
          </w:p>
        </w:tc>
        <w:tc>
          <w:tcPr>
            <w:tcW w:w="1395" w:type="dxa"/>
            <w:vAlign w:val="center"/>
            <w:hideMark/>
          </w:tcPr>
          <w:p w14:paraId="3925B077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577</w:t>
            </w:r>
          </w:p>
        </w:tc>
      </w:tr>
      <w:tr w:rsidR="00413594" w14:paraId="674EA67B" w14:textId="77777777" w:rsidTr="00247422">
        <w:trPr>
          <w:trHeight w:val="851"/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7C9E4B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Induction or re-induction chemotherapy (vs. consolidation) 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D1468A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9 (72.5)</w:t>
            </w:r>
          </w:p>
        </w:tc>
        <w:tc>
          <w:tcPr>
            <w:tcW w:w="2173" w:type="dxa"/>
            <w:vAlign w:val="center"/>
            <w:hideMark/>
          </w:tcPr>
          <w:p w14:paraId="2F8BE4D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18 (49.5)</w:t>
            </w:r>
          </w:p>
        </w:tc>
        <w:tc>
          <w:tcPr>
            <w:tcW w:w="2327" w:type="dxa"/>
            <w:vAlign w:val="center"/>
            <w:hideMark/>
          </w:tcPr>
          <w:p w14:paraId="24D5E0B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5</w:t>
            </w:r>
          </w:p>
        </w:tc>
        <w:tc>
          <w:tcPr>
            <w:tcW w:w="2018" w:type="dxa"/>
            <w:vAlign w:val="center"/>
            <w:hideMark/>
          </w:tcPr>
          <w:p w14:paraId="3C1BC96B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97 (0.69-5.63)</w:t>
            </w:r>
          </w:p>
        </w:tc>
        <w:tc>
          <w:tcPr>
            <w:tcW w:w="1395" w:type="dxa"/>
            <w:vAlign w:val="center"/>
            <w:hideMark/>
          </w:tcPr>
          <w:p w14:paraId="110AD308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06</w:t>
            </w:r>
          </w:p>
        </w:tc>
      </w:tr>
      <w:tr w:rsidR="00413594" w14:paraId="2D864DB0" w14:textId="77777777" w:rsidTr="00247422">
        <w:trPr>
          <w:trHeight w:val="851"/>
          <w:jc w:val="center"/>
        </w:trPr>
        <w:tc>
          <w:tcPr>
            <w:tcW w:w="38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55AEF3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o antimold prophylaxis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257A3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7 (67.5)</w:t>
            </w:r>
          </w:p>
        </w:tc>
        <w:tc>
          <w:tcPr>
            <w:tcW w:w="2173" w:type="dxa"/>
            <w:vAlign w:val="center"/>
            <w:hideMark/>
          </w:tcPr>
          <w:p w14:paraId="29CD827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68 (60.9)</w:t>
            </w:r>
          </w:p>
        </w:tc>
        <w:tc>
          <w:tcPr>
            <w:tcW w:w="2327" w:type="dxa"/>
            <w:vAlign w:val="center"/>
            <w:hideMark/>
          </w:tcPr>
          <w:p w14:paraId="4C11FE52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412</w:t>
            </w:r>
          </w:p>
        </w:tc>
        <w:tc>
          <w:tcPr>
            <w:tcW w:w="2018" w:type="dxa"/>
            <w:vAlign w:val="center"/>
            <w:hideMark/>
          </w:tcPr>
          <w:p w14:paraId="69565E63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.77 (1.32-10.79)</w:t>
            </w:r>
          </w:p>
        </w:tc>
        <w:tc>
          <w:tcPr>
            <w:tcW w:w="1395" w:type="dxa"/>
            <w:vAlign w:val="center"/>
            <w:hideMark/>
          </w:tcPr>
          <w:p w14:paraId="316FEA8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13</w:t>
            </w:r>
          </w:p>
        </w:tc>
      </w:tr>
      <w:tr w:rsidR="00413594" w14:paraId="04E8B0FB" w14:textId="77777777" w:rsidTr="00247422">
        <w:trPr>
          <w:trHeight w:val="70"/>
          <w:jc w:val="center"/>
        </w:trPr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F1555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uration of neutropenia, day, median (IQR)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C220CB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2 (12-32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0C718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3 (7-23)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291CD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03426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03 (1.01-1.0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D6502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</w:tbl>
    <w:p w14:paraId="6DDA49F3" w14:textId="77777777" w:rsidR="00413594" w:rsidRDefault="00413594" w:rsidP="00247422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Data are shown as number (%), not otherwise specified.</w:t>
      </w:r>
    </w:p>
    <w:p w14:paraId="650910D0" w14:textId="77777777" w:rsidR="004E010E" w:rsidRDefault="004E010E" w:rsidP="00247422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A53D507" w14:textId="78A69C3D" w:rsidR="00413594" w:rsidRDefault="004979F1" w:rsidP="00247422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4E010E">
        <w:rPr>
          <w:rFonts w:ascii="Times New Roman" w:hAnsi="Times New Roman" w:cs="Times New Roman"/>
          <w:b/>
          <w:bCs/>
          <w:sz w:val="22"/>
          <w:szCs w:val="24"/>
        </w:rPr>
        <w:t>Table S6. Uni- and multivariable analysis for risk factors of invasive fungal infection after excluding those who received therapeutic antimold agent during an episode.</w:t>
      </w:r>
    </w:p>
    <w:p w14:paraId="2D206129" w14:textId="77777777" w:rsidR="00413594" w:rsidRDefault="00413594" w:rsidP="00247422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bCs/>
          <w:kern w:val="0"/>
          <w:sz w:val="22"/>
          <w:szCs w:val="24"/>
        </w:rPr>
        <w:sectPr w:rsidR="00413594" w:rsidSect="00247422">
          <w:pgSz w:w="16838" w:h="11906" w:orient="landscape"/>
          <w:pgMar w:top="1440" w:right="1701" w:bottom="1440" w:left="1440" w:header="851" w:footer="992" w:gutter="0"/>
          <w:lnNumType w:countBy="1" w:restart="continuous"/>
          <w:cols w:space="720"/>
          <w:docGrid w:linePitch="272"/>
        </w:sectPr>
      </w:pPr>
    </w:p>
    <w:p w14:paraId="4E3C1FC9" w14:textId="1DFDD8A5" w:rsidR="00413594" w:rsidRDefault="00413594" w:rsidP="00247422">
      <w:pPr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Style w:val="ae"/>
        <w:tblW w:w="907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4"/>
        <w:gridCol w:w="1418"/>
        <w:gridCol w:w="4253"/>
      </w:tblGrid>
      <w:tr w:rsidR="00413594" w14:paraId="5FC5D5F3" w14:textId="77777777" w:rsidTr="00247422">
        <w:trPr>
          <w:trHeight w:val="56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9C3D34" w14:textId="77777777" w:rsidR="00413594" w:rsidRDefault="00413594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E4F644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I episodes</w:t>
            </w:r>
          </w:p>
          <w:p w14:paraId="29C86AA4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n=11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AFEA8D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R (95% CI)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ML with prophylaxis)</w:t>
            </w:r>
          </w:p>
        </w:tc>
      </w:tr>
      <w:tr w:rsidR="00413594" w14:paraId="1FD2324C" w14:textId="77777777" w:rsidTr="00247422">
        <w:trPr>
          <w:trHeight w:val="5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ADA3FE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without prophylaxis (n=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792382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 (20.0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54231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.89 (0.48-49.75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</w:tr>
      <w:tr w:rsidR="00413594" w14:paraId="04C5D7F7" w14:textId="77777777" w:rsidTr="00247422">
        <w:trPr>
          <w:trHeight w:val="55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E04F78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LL without prophylaxis (n=4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55A1D6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 (6.7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2E5027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40 (0.35-5.65)</w:t>
            </w:r>
            <w:r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</w:tr>
      <w:tr w:rsidR="00413594" w14:paraId="16C8EE79" w14:textId="77777777" w:rsidTr="00247422">
        <w:trPr>
          <w:trHeight w:val="56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FADDF9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ML with prophylaxis (n=14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2258A0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 (4.9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AEAA53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413594" w14:paraId="397ED3AE" w14:textId="77777777" w:rsidTr="00247422">
        <w:trPr>
          <w:trHeight w:val="419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153E7" w14:textId="77777777" w:rsidR="00413594" w:rsidRDefault="004135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LL with prophylaxis (n=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AC8462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5F77AD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</w:tr>
    </w:tbl>
    <w:p w14:paraId="518B9E04" w14:textId="77777777" w:rsidR="00413594" w:rsidRDefault="00413594" w:rsidP="00247422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>
        <w:rPr>
          <w:rFonts w:ascii="Times New Roman" w:hAnsi="Times New Roman" w:cs="Times New Roman"/>
          <w:sz w:val="22"/>
          <w:szCs w:val="24"/>
        </w:rPr>
        <w:t>&gt; 0.05</w:t>
      </w:r>
    </w:p>
    <w:p w14:paraId="02B85D3A" w14:textId="77777777" w:rsidR="004E010E" w:rsidRDefault="004E010E" w:rsidP="00247422">
      <w:pPr>
        <w:widowControl/>
        <w:wordWrap/>
        <w:autoSpaceDE/>
        <w:autoSpaceDN/>
        <w:spacing w:after="0" w:line="256" w:lineRule="auto"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 w14:paraId="5B232619" w14:textId="2A760656" w:rsidR="00413594" w:rsidRDefault="004979F1" w:rsidP="00247422">
      <w:pPr>
        <w:widowControl/>
        <w:wordWrap/>
        <w:autoSpaceDE/>
        <w:autoSpaceDN/>
        <w:spacing w:after="0" w:line="256" w:lineRule="auto"/>
        <w:jc w:val="left"/>
        <w:rPr>
          <w:kern w:val="0"/>
        </w:rPr>
        <w:sectPr w:rsidR="00413594" w:rsidSect="00247422">
          <w:pgSz w:w="11906" w:h="16838"/>
          <w:pgMar w:top="1701" w:right="1440" w:bottom="1440" w:left="1440" w:header="851" w:footer="992" w:gutter="0"/>
          <w:lnNumType w:countBy="1" w:restart="continuous"/>
          <w:cols w:space="720"/>
          <w:docGrid w:linePitch="272"/>
        </w:sect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4E010E">
        <w:rPr>
          <w:rFonts w:ascii="Times New Roman" w:hAnsi="Times New Roman" w:cs="Times New Roman"/>
          <w:b/>
          <w:bCs/>
          <w:sz w:val="22"/>
          <w:szCs w:val="24"/>
        </w:rPr>
        <w:t xml:space="preserve">Table S7. Incidence of invasive fungal </w:t>
      </w:r>
      <w:r w:rsidR="004E010E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infections </w:t>
      </w:r>
      <w:r w:rsidR="004E010E">
        <w:rPr>
          <w:rFonts w:ascii="Times New Roman" w:hAnsi="Times New Roman" w:cs="Times New Roman"/>
          <w:b/>
          <w:bCs/>
          <w:sz w:val="22"/>
          <w:szCs w:val="24"/>
        </w:rPr>
        <w:t>in the first episodes of each patient.</w:t>
      </w:r>
    </w:p>
    <w:p w14:paraId="6E7980D8" w14:textId="39E3EBDC" w:rsidR="00413594" w:rsidRDefault="00413594" w:rsidP="00247422">
      <w:pPr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Style w:val="ae"/>
        <w:tblW w:w="1450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2"/>
        <w:gridCol w:w="2327"/>
        <w:gridCol w:w="2173"/>
        <w:gridCol w:w="2327"/>
        <w:gridCol w:w="2018"/>
        <w:gridCol w:w="1395"/>
      </w:tblGrid>
      <w:tr w:rsidR="00413594" w14:paraId="54D901EF" w14:textId="77777777" w:rsidTr="00247422">
        <w:trPr>
          <w:trHeight w:val="494"/>
          <w:jc w:val="center"/>
        </w:trPr>
        <w:tc>
          <w:tcPr>
            <w:tcW w:w="42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0DC20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haracteristics</w:t>
            </w:r>
          </w:p>
        </w:tc>
        <w:tc>
          <w:tcPr>
            <w:tcW w:w="2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1982A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FI episodes</w:t>
            </w:r>
          </w:p>
          <w:p w14:paraId="18B52D83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n=11)</w:t>
            </w:r>
          </w:p>
        </w:tc>
        <w:tc>
          <w:tcPr>
            <w:tcW w:w="21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FB7F4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Non-IFI episodes </w:t>
            </w:r>
          </w:p>
          <w:p w14:paraId="7F6102C6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(n=189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45EF0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Univariable analysis</w:t>
            </w:r>
          </w:p>
        </w:tc>
        <w:tc>
          <w:tcPr>
            <w:tcW w:w="3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B0483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ultivariable analysis</w:t>
            </w:r>
          </w:p>
        </w:tc>
      </w:tr>
      <w:tr w:rsidR="00413594" w14:paraId="78E81BBE" w14:textId="77777777" w:rsidTr="00247422">
        <w:trPr>
          <w:trHeight w:val="346"/>
          <w:jc w:val="center"/>
        </w:trPr>
        <w:tc>
          <w:tcPr>
            <w:tcW w:w="42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C20D7" w14:textId="77777777" w:rsidR="00413594" w:rsidRDefault="0041359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F4AAFA" w14:textId="77777777" w:rsidR="00413594" w:rsidRDefault="0041359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00E9E" w14:textId="77777777" w:rsidR="00413594" w:rsidRDefault="0041359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D760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6A278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OR (95% CI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3B5F4" w14:textId="77777777" w:rsidR="00413594" w:rsidRDefault="0041359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</w:p>
        </w:tc>
      </w:tr>
      <w:tr w:rsidR="00413594" w14:paraId="2B3884CC" w14:textId="77777777" w:rsidTr="00247422">
        <w:trPr>
          <w:trHeight w:val="851"/>
          <w:jc w:val="center"/>
        </w:trPr>
        <w:tc>
          <w:tcPr>
            <w:tcW w:w="4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7D3A83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ge, median (IQR)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3AA26A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7 (33-65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75627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5 (43-62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507F80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414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38119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06A6C4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859</w:t>
            </w:r>
          </w:p>
        </w:tc>
      </w:tr>
      <w:tr w:rsidR="00413594" w14:paraId="53E962B0" w14:textId="77777777" w:rsidTr="00247422">
        <w:trPr>
          <w:trHeight w:val="851"/>
          <w:jc w:val="center"/>
        </w:trPr>
        <w:tc>
          <w:tcPr>
            <w:tcW w:w="42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4B468D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ale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DE4ACB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 (36.4)</w:t>
            </w:r>
          </w:p>
        </w:tc>
        <w:tc>
          <w:tcPr>
            <w:tcW w:w="2173" w:type="dxa"/>
            <w:vAlign w:val="center"/>
            <w:hideMark/>
          </w:tcPr>
          <w:p w14:paraId="46E810BB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98 (51.9)</w:t>
            </w:r>
          </w:p>
        </w:tc>
        <w:tc>
          <w:tcPr>
            <w:tcW w:w="2327" w:type="dxa"/>
            <w:vAlign w:val="center"/>
            <w:hideMark/>
          </w:tcPr>
          <w:p w14:paraId="4FD6BE9C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318</w:t>
            </w:r>
          </w:p>
        </w:tc>
        <w:tc>
          <w:tcPr>
            <w:tcW w:w="2018" w:type="dxa"/>
            <w:vAlign w:val="center"/>
            <w:hideMark/>
          </w:tcPr>
          <w:p w14:paraId="7C5B36F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395" w:type="dxa"/>
            <w:vAlign w:val="center"/>
            <w:hideMark/>
          </w:tcPr>
          <w:p w14:paraId="5259A3A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509</w:t>
            </w:r>
          </w:p>
        </w:tc>
      </w:tr>
      <w:tr w:rsidR="00413594" w14:paraId="68E0D942" w14:textId="77777777" w:rsidTr="00247422">
        <w:trPr>
          <w:trHeight w:val="851"/>
          <w:jc w:val="center"/>
        </w:trPr>
        <w:tc>
          <w:tcPr>
            <w:tcW w:w="42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7BEC47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CI score, median (IQR)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2440A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 (2-5)</w:t>
            </w:r>
          </w:p>
        </w:tc>
        <w:tc>
          <w:tcPr>
            <w:tcW w:w="2173" w:type="dxa"/>
            <w:vAlign w:val="center"/>
            <w:hideMark/>
          </w:tcPr>
          <w:p w14:paraId="35D2015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 (2-4)</w:t>
            </w:r>
          </w:p>
        </w:tc>
        <w:tc>
          <w:tcPr>
            <w:tcW w:w="2327" w:type="dxa"/>
            <w:vAlign w:val="center"/>
            <w:hideMark/>
          </w:tcPr>
          <w:p w14:paraId="548B48CA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496</w:t>
            </w:r>
          </w:p>
        </w:tc>
        <w:tc>
          <w:tcPr>
            <w:tcW w:w="2018" w:type="dxa"/>
            <w:vAlign w:val="center"/>
            <w:hideMark/>
          </w:tcPr>
          <w:p w14:paraId="7E745ED2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395" w:type="dxa"/>
            <w:vAlign w:val="center"/>
            <w:hideMark/>
          </w:tcPr>
          <w:p w14:paraId="51669EA4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933</w:t>
            </w:r>
          </w:p>
        </w:tc>
      </w:tr>
      <w:tr w:rsidR="00413594" w14:paraId="0CE63A43" w14:textId="77777777" w:rsidTr="00247422">
        <w:trPr>
          <w:trHeight w:val="851"/>
          <w:jc w:val="center"/>
        </w:trPr>
        <w:tc>
          <w:tcPr>
            <w:tcW w:w="42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FBB775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AML (vs. ALL) 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B9CE5C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8 (72.7)</w:t>
            </w:r>
          </w:p>
        </w:tc>
        <w:tc>
          <w:tcPr>
            <w:tcW w:w="2173" w:type="dxa"/>
            <w:vAlign w:val="center"/>
            <w:hideMark/>
          </w:tcPr>
          <w:p w14:paraId="4E2E6481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41 (74.6)</w:t>
            </w:r>
          </w:p>
        </w:tc>
        <w:tc>
          <w:tcPr>
            <w:tcW w:w="2327" w:type="dxa"/>
            <w:vAlign w:val="center"/>
            <w:hideMark/>
          </w:tcPr>
          <w:p w14:paraId="64D294D5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000</w:t>
            </w:r>
          </w:p>
        </w:tc>
        <w:tc>
          <w:tcPr>
            <w:tcW w:w="2018" w:type="dxa"/>
            <w:vAlign w:val="center"/>
            <w:hideMark/>
          </w:tcPr>
          <w:p w14:paraId="7DA4A5C3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395" w:type="dxa"/>
            <w:vAlign w:val="center"/>
            <w:hideMark/>
          </w:tcPr>
          <w:p w14:paraId="307829BE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360</w:t>
            </w:r>
          </w:p>
        </w:tc>
      </w:tr>
      <w:tr w:rsidR="00413594" w14:paraId="30266A98" w14:textId="77777777" w:rsidTr="00247422">
        <w:trPr>
          <w:trHeight w:val="851"/>
          <w:jc w:val="center"/>
        </w:trPr>
        <w:tc>
          <w:tcPr>
            <w:tcW w:w="42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55E6D1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o antimold prophylaxis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84CEE5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 (36.4)</w:t>
            </w:r>
          </w:p>
        </w:tc>
        <w:tc>
          <w:tcPr>
            <w:tcW w:w="2173" w:type="dxa"/>
            <w:vAlign w:val="center"/>
            <w:hideMark/>
          </w:tcPr>
          <w:p w14:paraId="4302017B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6 (24.3)</w:t>
            </w:r>
          </w:p>
        </w:tc>
        <w:tc>
          <w:tcPr>
            <w:tcW w:w="2327" w:type="dxa"/>
            <w:vAlign w:val="center"/>
            <w:hideMark/>
          </w:tcPr>
          <w:p w14:paraId="3EFFA0CD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472</w:t>
            </w:r>
          </w:p>
        </w:tc>
        <w:tc>
          <w:tcPr>
            <w:tcW w:w="2018" w:type="dxa"/>
            <w:vAlign w:val="center"/>
            <w:hideMark/>
          </w:tcPr>
          <w:p w14:paraId="6FC8BF7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395" w:type="dxa"/>
            <w:vAlign w:val="center"/>
            <w:hideMark/>
          </w:tcPr>
          <w:p w14:paraId="036761FA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23</w:t>
            </w:r>
          </w:p>
        </w:tc>
      </w:tr>
      <w:tr w:rsidR="00413594" w14:paraId="6148FDDC" w14:textId="77777777" w:rsidTr="00247422">
        <w:trPr>
          <w:trHeight w:val="851"/>
          <w:jc w:val="center"/>
        </w:trPr>
        <w:tc>
          <w:tcPr>
            <w:tcW w:w="4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41A97" w14:textId="77777777" w:rsidR="00413594" w:rsidRDefault="00413594" w:rsidP="0024742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uration of neutropenia, day, median (IQR)</w:t>
            </w:r>
          </w:p>
        </w:tc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0CF6BD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0 (26-43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26902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4 (15-31)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33BFC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0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0F3E8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.03 (1.01-1.0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9C5DF" w14:textId="77777777" w:rsidR="00413594" w:rsidRDefault="004135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015</w:t>
            </w:r>
          </w:p>
        </w:tc>
      </w:tr>
    </w:tbl>
    <w:p w14:paraId="483FD8E2" w14:textId="77777777" w:rsidR="00413594" w:rsidRDefault="00413594" w:rsidP="00247422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Data are shown as number (%), not otherwise specified.</w:t>
      </w:r>
    </w:p>
    <w:p w14:paraId="532DE028" w14:textId="77777777" w:rsidR="004E010E" w:rsidRDefault="004E010E">
      <w:pPr>
        <w:rPr>
          <w:rFonts w:ascii="Times New Roman" w:hAnsi="Times New Roman" w:cs="Times New Roman"/>
          <w:sz w:val="22"/>
          <w:szCs w:val="24"/>
        </w:rPr>
      </w:pPr>
    </w:p>
    <w:p w14:paraId="49E32AEC" w14:textId="72A3DE56" w:rsidR="00096EA1" w:rsidRDefault="004979F1"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4E010E">
        <w:rPr>
          <w:rFonts w:ascii="Times New Roman" w:hAnsi="Times New Roman" w:cs="Times New Roman"/>
          <w:b/>
          <w:bCs/>
          <w:sz w:val="22"/>
          <w:szCs w:val="24"/>
        </w:rPr>
        <w:t>Table S8. Uni- and multivariable analyses for risk factors of invasive fungal infection in the first episodes of each patient</w:t>
      </w:r>
      <w:r w:rsidR="004E010E" w:rsidDel="00D827A9">
        <w:rPr>
          <w:rFonts w:ascii="Times New Roman" w:hAnsi="Times New Roman" w:cs="Times New Roman"/>
          <w:sz w:val="22"/>
          <w:szCs w:val="24"/>
        </w:rPr>
        <w:t xml:space="preserve"> </w:t>
      </w:r>
    </w:p>
    <w:sectPr w:rsidR="00096EA1" w:rsidSect="00247422">
      <w:pgSz w:w="16838" w:h="11906" w:orient="landscape"/>
      <w:pgMar w:top="1440" w:right="1701" w:bottom="1440" w:left="1440" w:header="851" w:footer="0" w:gutter="0"/>
      <w:lnNumType w:countBy="1" w:restart="continuous"/>
      <w:pgNumType w:start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5FDC0" w14:textId="77777777" w:rsidR="00CA51B6" w:rsidRDefault="00CA51B6">
      <w:pPr>
        <w:spacing w:after="0" w:line="240" w:lineRule="auto"/>
      </w:pPr>
      <w:r>
        <w:separator/>
      </w:r>
    </w:p>
  </w:endnote>
  <w:endnote w:type="continuationSeparator" w:id="0">
    <w:p w14:paraId="780305FA" w14:textId="77777777" w:rsidR="00CA51B6" w:rsidRDefault="00CA5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6620831"/>
      <w:docPartObj>
        <w:docPartGallery w:val="Page Numbers (Bottom of Page)"/>
        <w:docPartUnique/>
      </w:docPartObj>
    </w:sdtPr>
    <w:sdtEndPr/>
    <w:sdtContent>
      <w:p w14:paraId="1870E777" w14:textId="77777777" w:rsidR="00CA51B6" w:rsidRDefault="00CA51B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79F1" w:rsidRPr="004979F1">
          <w:rPr>
            <w:noProof/>
            <w:lang w:val="ko-KR"/>
          </w:rPr>
          <w:t>1</w:t>
        </w:r>
        <w:r>
          <w:fldChar w:fldCharType="end"/>
        </w:r>
      </w:p>
    </w:sdtContent>
  </w:sdt>
  <w:p w14:paraId="3E6C805F" w14:textId="77777777" w:rsidR="00CA51B6" w:rsidRDefault="00CA51B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B0240B" w14:textId="77777777" w:rsidR="00CA51B6" w:rsidRDefault="00CA51B6">
      <w:pPr>
        <w:spacing w:after="0" w:line="240" w:lineRule="auto"/>
      </w:pPr>
      <w:r>
        <w:separator/>
      </w:r>
    </w:p>
  </w:footnote>
  <w:footnote w:type="continuationSeparator" w:id="0">
    <w:p w14:paraId="3439D547" w14:textId="77777777" w:rsidR="00CA51B6" w:rsidRDefault="00CA51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E0A1C"/>
    <w:multiLevelType w:val="hybridMultilevel"/>
    <w:tmpl w:val="148A62DE"/>
    <w:lvl w:ilvl="0" w:tplc="674C6C8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8240827"/>
    <w:multiLevelType w:val="hybridMultilevel"/>
    <w:tmpl w:val="7D48B9AC"/>
    <w:lvl w:ilvl="0" w:tplc="A3740E9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68F24B3"/>
    <w:multiLevelType w:val="hybridMultilevel"/>
    <w:tmpl w:val="30A0E0F8"/>
    <w:lvl w:ilvl="0" w:tplc="CB527E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049258A"/>
    <w:multiLevelType w:val="hybridMultilevel"/>
    <w:tmpl w:val="6E148A0E"/>
    <w:lvl w:ilvl="0" w:tplc="69484EB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3594"/>
    <w:rsid w:val="00096EA1"/>
    <w:rsid w:val="001C7E9C"/>
    <w:rsid w:val="00201521"/>
    <w:rsid w:val="00247422"/>
    <w:rsid w:val="00247A1C"/>
    <w:rsid w:val="002E244C"/>
    <w:rsid w:val="003248F3"/>
    <w:rsid w:val="00385411"/>
    <w:rsid w:val="00413594"/>
    <w:rsid w:val="00461D2B"/>
    <w:rsid w:val="004979F1"/>
    <w:rsid w:val="004E010E"/>
    <w:rsid w:val="00626654"/>
    <w:rsid w:val="006564EC"/>
    <w:rsid w:val="006C6FEA"/>
    <w:rsid w:val="00787DF4"/>
    <w:rsid w:val="008108DE"/>
    <w:rsid w:val="00817AB7"/>
    <w:rsid w:val="0083154B"/>
    <w:rsid w:val="00835BE9"/>
    <w:rsid w:val="00941BFE"/>
    <w:rsid w:val="00971B0E"/>
    <w:rsid w:val="00987BDE"/>
    <w:rsid w:val="009B79E4"/>
    <w:rsid w:val="00A313C6"/>
    <w:rsid w:val="00B131ED"/>
    <w:rsid w:val="00B21178"/>
    <w:rsid w:val="00B62188"/>
    <w:rsid w:val="00C3163A"/>
    <w:rsid w:val="00CA51B6"/>
    <w:rsid w:val="00D827A9"/>
    <w:rsid w:val="00DB7E0D"/>
    <w:rsid w:val="00E56992"/>
    <w:rsid w:val="00E91CF0"/>
    <w:rsid w:val="00EA0BE3"/>
    <w:rsid w:val="00F4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2BAC5D3"/>
  <w15:chartTrackingRefBased/>
  <w15:docId w15:val="{1C0E64B1-5B39-45B7-A72C-1E479A75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59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1359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135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594"/>
  </w:style>
  <w:style w:type="paragraph" w:styleId="a5">
    <w:name w:val="footer"/>
    <w:basedOn w:val="a"/>
    <w:link w:val="Char0"/>
    <w:uiPriority w:val="99"/>
    <w:unhideWhenUsed/>
    <w:rsid w:val="004135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594"/>
  </w:style>
  <w:style w:type="paragraph" w:customStyle="1" w:styleId="EndNoteBibliographyTitle">
    <w:name w:val="EndNote Bibliography Title"/>
    <w:basedOn w:val="a"/>
    <w:link w:val="EndNoteBibliographyTitleChar"/>
    <w:rsid w:val="0041359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1359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1359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13594"/>
    <w:rPr>
      <w:rFonts w:ascii="맑은 고딕" w:eastAsia="맑은 고딕" w:hAnsi="맑은 고딕"/>
      <w:noProof/>
    </w:rPr>
  </w:style>
  <w:style w:type="character" w:styleId="a6">
    <w:name w:val="annotation reference"/>
    <w:basedOn w:val="a0"/>
    <w:uiPriority w:val="99"/>
    <w:semiHidden/>
    <w:unhideWhenUsed/>
    <w:rsid w:val="00413594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413594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41359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1359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1359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135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1359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413594"/>
  </w:style>
  <w:style w:type="character" w:styleId="ab">
    <w:name w:val="Hyperlink"/>
    <w:basedOn w:val="a0"/>
    <w:uiPriority w:val="99"/>
    <w:unhideWhenUsed/>
    <w:rsid w:val="00413594"/>
    <w:rPr>
      <w:color w:val="0563C1" w:themeColor="hyperlink"/>
      <w:u w:val="single"/>
    </w:rPr>
  </w:style>
  <w:style w:type="paragraph" w:styleId="ac">
    <w:name w:val="List Paragraph"/>
    <w:basedOn w:val="a"/>
    <w:uiPriority w:val="34"/>
    <w:qFormat/>
    <w:rsid w:val="00413594"/>
    <w:pPr>
      <w:ind w:leftChars="400" w:left="800"/>
    </w:pPr>
  </w:style>
  <w:style w:type="paragraph" w:styleId="ad">
    <w:name w:val="Revision"/>
    <w:hidden/>
    <w:uiPriority w:val="99"/>
    <w:semiHidden/>
    <w:rsid w:val="00413594"/>
    <w:pPr>
      <w:spacing w:after="0" w:line="240" w:lineRule="auto"/>
      <w:jc w:val="left"/>
    </w:pPr>
  </w:style>
  <w:style w:type="paragraph" w:customStyle="1" w:styleId="Keywords">
    <w:name w:val="Keywords"/>
    <w:basedOn w:val="a"/>
    <w:next w:val="a"/>
    <w:qFormat/>
    <w:rsid w:val="00413594"/>
    <w:pPr>
      <w:widowControl/>
      <w:wordWrap/>
      <w:autoSpaceDE/>
      <w:autoSpaceDN/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e">
    <w:name w:val="Table Grid"/>
    <w:basedOn w:val="a1"/>
    <w:uiPriority w:val="59"/>
    <w:rsid w:val="004135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0"/>
    <w:uiPriority w:val="99"/>
    <w:semiHidden/>
    <w:unhideWhenUsed/>
    <w:rsid w:val="004135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98A85-72FD-4C9A-9E0E-73F324EB4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Chung Soo Jie</cp:lastModifiedBy>
  <cp:revision>3</cp:revision>
  <dcterms:created xsi:type="dcterms:W3CDTF">2021-08-25T11:43:00Z</dcterms:created>
  <dcterms:modified xsi:type="dcterms:W3CDTF">2021-08-25T13:18:00Z</dcterms:modified>
</cp:coreProperties>
</file>